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28EE0" w14:textId="3487D7DA" w:rsidR="008A52EE" w:rsidRDefault="00FC3FF2" w:rsidP="008A52EE">
      <w:pPr>
        <w:spacing w:after="0" w:line="360" w:lineRule="auto"/>
        <w:jc w:val="both"/>
        <w:rPr>
          <w:noProof/>
          <w:lang w:val="en-US"/>
          <w14:ligatures w14:val="standardContextual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A</w:t>
      </w:r>
      <w:r w:rsidR="008A52EE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. </w:t>
      </w:r>
      <w:r w:rsidR="008A52EE" w:rsidRPr="004A09B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omparison of the growth curve of </w:t>
      </w:r>
      <w:r w:rsidR="008A52EE" w:rsidRPr="004A09BB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>A. platensis</w:t>
      </w:r>
      <w:r w:rsidR="008A52EE" w:rsidRPr="004A09B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from the control vs. </w:t>
      </w:r>
      <w:r w:rsidR="008A52EE" w:rsidRPr="004A09BB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>Aloe vera</w:t>
      </w:r>
      <w:r w:rsidR="008A52EE" w:rsidRPr="004A09B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at 3%, for 30 days.</w:t>
      </w:r>
      <w:r w:rsidR="008A52EE" w:rsidRPr="004A09BB">
        <w:rPr>
          <w:noProof/>
          <w:lang w:val="en-US"/>
          <w14:ligatures w14:val="standardContextual"/>
        </w:rPr>
        <w:t xml:space="preserve"> </w:t>
      </w:r>
    </w:p>
    <w:p w14:paraId="36D24A83" w14:textId="77777777" w:rsidR="008A52EE" w:rsidRDefault="008A52EE" w:rsidP="008A52EE">
      <w:pPr>
        <w:spacing w:after="0" w:line="360" w:lineRule="auto"/>
        <w:jc w:val="both"/>
        <w:rPr>
          <w:noProof/>
          <w:lang w:val="en-US"/>
          <w14:ligatures w14:val="standardContextual"/>
        </w:rPr>
      </w:pPr>
    </w:p>
    <w:p w14:paraId="4B39233A" w14:textId="312014FF" w:rsidR="008A52EE" w:rsidRPr="004A09BB" w:rsidRDefault="008A52EE" w:rsidP="008A52EE">
      <w:pPr>
        <w:spacing w:after="0" w:line="360" w:lineRule="auto"/>
        <w:jc w:val="both"/>
        <w:rPr>
          <w:noProof/>
          <w:lang w:val="en-US"/>
          <w14:ligatures w14:val="standardContextual"/>
        </w:rPr>
      </w:pPr>
      <w:r w:rsidRPr="004A09BB">
        <w:rPr>
          <w:rFonts w:ascii="Times New Roman" w:eastAsia="Arial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CA5AAC" wp14:editId="6D053001">
            <wp:extent cx="6332220" cy="3009265"/>
            <wp:effectExtent l="0" t="0" r="0" b="63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5390"/>
                    <a:stretch/>
                  </pic:blipFill>
                  <pic:spPr bwMode="auto">
                    <a:xfrm>
                      <a:off x="0" y="0"/>
                      <a:ext cx="6332220" cy="3009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094055" w14:textId="77777777" w:rsidR="008A52EE" w:rsidRPr="004A09BB" w:rsidRDefault="008A52EE" w:rsidP="008A52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</w:p>
    <w:p w14:paraId="6278DC93" w14:textId="77777777" w:rsidR="006708BF" w:rsidRDefault="006708BF">
      <w:pP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br w:type="page"/>
      </w:r>
    </w:p>
    <w:p w14:paraId="1AD2A21D" w14:textId="1C9B361E" w:rsidR="008A52EE" w:rsidRDefault="00FC3FF2" w:rsidP="008A52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lastRenderedPageBreak/>
        <w:t>B</w:t>
      </w:r>
      <w:r w:rsidR="008A52EE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. </w:t>
      </w:r>
      <w:r w:rsidR="008A52EE" w:rsidRPr="004A09BB">
        <w:rPr>
          <w:rFonts w:ascii="Times New Roman" w:hAnsi="Times New Roman" w:cs="Times New Roman"/>
          <w:sz w:val="24"/>
          <w:szCs w:val="24"/>
          <w:lang w:val="en-US"/>
        </w:rPr>
        <w:t xml:space="preserve">Comparison of the growth curve of </w:t>
      </w:r>
      <w:r w:rsidR="008A52EE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C. vulgaris</w:t>
      </w:r>
      <w:r w:rsidR="008A52EE" w:rsidRPr="004A09BB">
        <w:rPr>
          <w:rFonts w:ascii="Times New Roman" w:hAnsi="Times New Roman" w:cs="Times New Roman"/>
          <w:sz w:val="24"/>
          <w:szCs w:val="24"/>
          <w:lang w:val="en-US"/>
        </w:rPr>
        <w:t xml:space="preserve"> from the control vs. </w:t>
      </w:r>
      <w:r w:rsidR="008A52EE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Aloe vera</w:t>
      </w:r>
      <w:r w:rsidR="008A52EE" w:rsidRPr="004A09BB">
        <w:rPr>
          <w:rFonts w:ascii="Times New Roman" w:hAnsi="Times New Roman" w:cs="Times New Roman"/>
          <w:sz w:val="24"/>
          <w:szCs w:val="24"/>
          <w:lang w:val="en-US"/>
        </w:rPr>
        <w:t xml:space="preserve"> at 3%, for 30 days.</w:t>
      </w:r>
    </w:p>
    <w:p w14:paraId="7C95F7C9" w14:textId="77777777" w:rsidR="008A52EE" w:rsidRPr="004A09BB" w:rsidRDefault="008A52EE" w:rsidP="008A52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A1F8E5" w14:textId="77777777" w:rsidR="008A52EE" w:rsidRPr="004A09BB" w:rsidRDefault="008A52EE" w:rsidP="008A52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4A09BB">
        <w:rPr>
          <w:rFonts w:ascii="Times New Roman" w:eastAsia="Arial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B0F870D" wp14:editId="1DBD051F">
            <wp:extent cx="6332220" cy="29972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163"/>
                    <a:stretch/>
                  </pic:blipFill>
                  <pic:spPr bwMode="auto">
                    <a:xfrm>
                      <a:off x="0" y="0"/>
                      <a:ext cx="6332220" cy="299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6322B" w14:textId="77777777" w:rsidR="008A52EE" w:rsidRPr="004A09BB" w:rsidRDefault="008A52EE" w:rsidP="008A52E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</w:p>
    <w:p w14:paraId="56D9CE44" w14:textId="77777777" w:rsidR="006708BF" w:rsidRDefault="006708BF">
      <w:pP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br w:type="page"/>
      </w:r>
    </w:p>
    <w:p w14:paraId="7A6C295C" w14:textId="699F0FDA" w:rsidR="008A52EE" w:rsidRDefault="00FC3FF2" w:rsidP="008A52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lastRenderedPageBreak/>
        <w:t>C</w:t>
      </w:r>
      <w:r w:rsidR="008A52EE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. </w:t>
      </w:r>
      <w:r w:rsidR="008A52EE" w:rsidRPr="004A09BB">
        <w:rPr>
          <w:rFonts w:ascii="Times New Roman" w:hAnsi="Times New Roman" w:cs="Times New Roman"/>
          <w:sz w:val="24"/>
          <w:szCs w:val="24"/>
          <w:lang w:val="en-US"/>
        </w:rPr>
        <w:t xml:space="preserve">Comparison of the growth curve of </w:t>
      </w:r>
      <w:r w:rsidR="008A52EE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A. falcatus</w:t>
      </w:r>
      <w:r w:rsidR="008A52EE" w:rsidRPr="004A09BB">
        <w:rPr>
          <w:rFonts w:ascii="Times New Roman" w:hAnsi="Times New Roman" w:cs="Times New Roman"/>
          <w:sz w:val="24"/>
          <w:szCs w:val="24"/>
          <w:lang w:val="en-US"/>
        </w:rPr>
        <w:t xml:space="preserve"> from the control vs. </w:t>
      </w:r>
      <w:r w:rsidR="008A52EE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Aloe vera</w:t>
      </w:r>
      <w:r w:rsidR="008A52EE" w:rsidRPr="004A09BB">
        <w:rPr>
          <w:rFonts w:ascii="Times New Roman" w:hAnsi="Times New Roman" w:cs="Times New Roman"/>
          <w:sz w:val="24"/>
          <w:szCs w:val="24"/>
          <w:lang w:val="en-US"/>
        </w:rPr>
        <w:t xml:space="preserve"> at 1%, for 30 days.</w:t>
      </w:r>
    </w:p>
    <w:p w14:paraId="055DB334" w14:textId="77777777" w:rsidR="006708BF" w:rsidRPr="004A09BB" w:rsidRDefault="006708BF" w:rsidP="008A52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7BB3F2" w14:textId="77777777" w:rsidR="008A52EE" w:rsidRPr="004A09BB" w:rsidRDefault="008A52EE" w:rsidP="008A52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09B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7A326D" wp14:editId="25ED7A55">
            <wp:extent cx="6332220" cy="301117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6507"/>
                    <a:stretch/>
                  </pic:blipFill>
                  <pic:spPr bwMode="auto">
                    <a:xfrm>
                      <a:off x="0" y="0"/>
                      <a:ext cx="6332220" cy="3011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D7FAD9" w14:textId="77777777" w:rsidR="006708BF" w:rsidRDefault="006708BF">
      <w:pP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br w:type="page"/>
      </w:r>
    </w:p>
    <w:p w14:paraId="37C9E67A" w14:textId="6E53EFA9" w:rsidR="008A52EE" w:rsidRPr="004A09BB" w:rsidRDefault="00FC3FF2" w:rsidP="006708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lastRenderedPageBreak/>
        <w:t>D</w:t>
      </w:r>
      <w:r w:rsidR="006708BF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. </w:t>
      </w:r>
      <w:r w:rsidR="008A52EE" w:rsidRPr="004A09BB">
        <w:rPr>
          <w:rFonts w:ascii="Times New Roman" w:hAnsi="Times New Roman" w:cs="Times New Roman"/>
          <w:sz w:val="24"/>
          <w:szCs w:val="24"/>
          <w:lang w:val="en-US"/>
        </w:rPr>
        <w:t xml:space="preserve">Comparison of the growth curve of </w:t>
      </w:r>
      <w:r w:rsidR="008A52EE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imorphus</w:t>
      </w:r>
      <w:r w:rsidR="008A52EE" w:rsidRPr="004A09BB">
        <w:rPr>
          <w:rFonts w:ascii="Times New Roman" w:hAnsi="Times New Roman" w:cs="Times New Roman"/>
          <w:sz w:val="24"/>
          <w:szCs w:val="24"/>
          <w:lang w:val="en-US"/>
        </w:rPr>
        <w:t xml:space="preserve"> of control vs. 3% coconut water for 30 days.</w:t>
      </w:r>
    </w:p>
    <w:p w14:paraId="579BB70D" w14:textId="77777777" w:rsidR="008A52EE" w:rsidRPr="004A09BB" w:rsidRDefault="008A52EE" w:rsidP="008A52E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09B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7AD6BD" wp14:editId="5D8CCB8D">
            <wp:extent cx="6332220" cy="299656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8173"/>
                    <a:stretch/>
                  </pic:blipFill>
                  <pic:spPr bwMode="auto">
                    <a:xfrm>
                      <a:off x="0" y="0"/>
                      <a:ext cx="6332220" cy="2996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24E42" w14:textId="77777777" w:rsidR="00400EA7" w:rsidRDefault="00400EA7"/>
    <w:sectPr w:rsidR="00400E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FD"/>
    <w:rsid w:val="003537B4"/>
    <w:rsid w:val="0040018E"/>
    <w:rsid w:val="00400EA7"/>
    <w:rsid w:val="006708BF"/>
    <w:rsid w:val="00716727"/>
    <w:rsid w:val="007C28CB"/>
    <w:rsid w:val="008A52EE"/>
    <w:rsid w:val="00D319BF"/>
    <w:rsid w:val="00D36502"/>
    <w:rsid w:val="00E01CFD"/>
    <w:rsid w:val="00EB57DC"/>
    <w:rsid w:val="00FC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BC1F6"/>
  <w15:chartTrackingRefBased/>
  <w15:docId w15:val="{2E9C081E-4D7E-44BF-A42F-F5E31B19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2EE"/>
    <w:rPr>
      <w:rFonts w:ascii="Calibri" w:eastAsia="Calibri" w:hAnsi="Calibri" w:cs="Calibri"/>
      <w:kern w:val="0"/>
      <w:lang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01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01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01C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01C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01C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01C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01C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01C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01C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01C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01C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01C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01CF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01CF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01CF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01CF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01CF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01CF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01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01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01C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01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01CF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01CF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01CF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01CF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01C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01CF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01C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</Words>
  <Characters>353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LANES</dc:creator>
  <cp:keywords/>
  <dc:description/>
  <cp:lastModifiedBy>ANDREA LLANES</cp:lastModifiedBy>
  <cp:revision>4</cp:revision>
  <dcterms:created xsi:type="dcterms:W3CDTF">2025-09-17T23:52:00Z</dcterms:created>
  <dcterms:modified xsi:type="dcterms:W3CDTF">2025-11-20T20:31:00Z</dcterms:modified>
</cp:coreProperties>
</file>